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Supplementary Table 3. </w:t>
      </w:r>
      <w:r>
        <w:rPr>
          <w:sz w:val="24"/>
        </w:rPr>
        <w:t>The results of sensitivity analysis of clinical trial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udy omitted</w:t>
            </w:r>
          </w:p>
        </w:tc>
        <w:tc>
          <w:tcPr>
            <w:tcW w:w="213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stimate</w:t>
            </w:r>
          </w:p>
        </w:tc>
        <w:tc>
          <w:tcPr>
            <w:tcW w:w="426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[95% Conf. interval]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13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wer CI limit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per CI limit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en TH 2016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21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14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2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u WM 201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9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5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u DF 201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1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9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2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ang X 201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1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3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 NP 201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0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n YF 201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9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ng XJ 201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3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an XJ 20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0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9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2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ang ZG 201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3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ang L 201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3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i JT 201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1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0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3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g SY 201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9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g T 201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8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22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ou J 2016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01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88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5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bined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13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98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28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06:25:00Z</dcterms:created>
  <dc:creator>微软用户</dc:creator>
  <dc:description/>
  <cp:keywords/>
  <dc:language>en-US</dc:language>
  <cp:lastModifiedBy>微软用户</cp:lastModifiedBy>
  <dcterms:modified xsi:type="dcterms:W3CDTF">2019-11-05T02:54:00Z</dcterms:modified>
  <cp:revision>11</cp:revision>
  <dc:subject/>
  <dc:title/>
</cp:coreProperties>
</file>